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Table 2.</w:t>
      </w:r>
      <w:r>
        <w:rPr>
          <w:rFonts w:cs="Times New Roman" w:ascii="Times New Roman" w:hAnsi="Times New Roman"/>
          <w:sz w:val="24"/>
          <w:szCs w:val="24"/>
        </w:rPr>
        <w:t xml:space="preserve"> Association of SNPs in fasting glucose and type 2 diabetes-related genes with HbA1c levels in childre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1355"/>
        <w:gridCol w:w="3161"/>
        <w:gridCol w:w="1032"/>
        <w:gridCol w:w="663"/>
      </w:tblGrid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bSNP id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difference in HbA1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 minor allele (95% CI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AMTS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07103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3 (-0.03, 0.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9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CY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77716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5, 0.0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6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01399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-0.02, 0.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6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300539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 (-0.01, 0.07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IPOQ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6729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4, 0.0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4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RA2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85122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-0.06, 0.0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5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CD4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1657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-0.02, 0.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2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123/CAMK1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79790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(-0.01, 0.05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8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AL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46398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 (-0.004, 0.05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6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/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661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5, 0.02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2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417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4, 0.02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5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0592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4, 0.004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2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GKB/TMEM19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1349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-0.01, 0.04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3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S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4550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4, 0.0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7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O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9609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4, 0.0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3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6PC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0887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-0.06, -0.0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2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99884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 (-0.0003, 0.06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1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0094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-0.05, -0.0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IS3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34200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5 (-0.03, 0.02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1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HEX-ID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875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4, 0.0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7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NFB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210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05 (-0.02, 0.02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8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2BP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02690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3, 0.02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2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ZF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64745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-0.01, 0.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2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J1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219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 (-0.02, 0.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2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2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 (-0.05, 0.05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8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5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 (-0.03, 0.02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8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D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44584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3, 0.02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7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NR1B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30963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02, 0.08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x10</w:t>
            </w:r>
            <w:r>
              <w:rPr>
                <w:rFonts w:cs="Times New Roman" w:ascii="Times New Roman" w:hAnsi="Times New Roman"/>
                <w:vertAlign w:val="superscript"/>
              </w:rPr>
              <w:t>-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5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CH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23931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-0.06, 0.0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3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RG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82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 (-0.03, 0.04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9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X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0874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 (-0.01, 0.04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6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A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20090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 (-0.07, -0.0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2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30A8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66634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 (-0.02, 0.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55372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 (-0.02, 0.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03146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 (-0.02, 0.03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2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DA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8597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 (-0.06, 0.01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4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PAN8/LGR5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61581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03, 0.02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3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FS1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10131</w:t>
            </w:r>
          </w:p>
        </w:tc>
        <w:tc>
          <w:tcPr>
            <w:tcW w:w="3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 (0.01, 0.05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0:22:00Z</dcterms:created>
  <dc:creator>carolina bonilla</dc:creator>
  <dc:description/>
  <cp:keywords/>
  <dc:language>en-US</dc:language>
  <cp:lastModifiedBy>carolina bonilla</cp:lastModifiedBy>
  <dcterms:modified xsi:type="dcterms:W3CDTF">2012-07-03T14:38:00Z</dcterms:modified>
  <cp:revision>3</cp:revision>
  <dc:subject/>
  <dc:title/>
</cp:coreProperties>
</file>